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D1EE8" w14:textId="7910538F" w:rsidR="00170168" w:rsidRPr="00A61780" w:rsidRDefault="003B0CF3">
      <w:pPr>
        <w:rPr>
          <w:rFonts w:ascii="Arial" w:hAnsi="Arial" w:cs="Arial"/>
          <w:sz w:val="22"/>
          <w:szCs w:val="22"/>
        </w:rPr>
      </w:pPr>
      <w:r w:rsidRPr="00A6178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66A90">
        <w:rPr>
          <w:rFonts w:ascii="Arial" w:hAnsi="Arial" w:cs="Arial"/>
          <w:b/>
          <w:bCs/>
          <w:sz w:val="22"/>
          <w:szCs w:val="22"/>
        </w:rPr>
        <w:t>S</w:t>
      </w:r>
      <w:r w:rsidR="007A06E5">
        <w:rPr>
          <w:rFonts w:ascii="Arial" w:hAnsi="Arial" w:cs="Arial"/>
          <w:b/>
          <w:bCs/>
          <w:sz w:val="22"/>
          <w:szCs w:val="22"/>
        </w:rPr>
        <w:t>3</w:t>
      </w:r>
      <w:r w:rsidRPr="00A61780">
        <w:rPr>
          <w:rFonts w:ascii="Arial" w:hAnsi="Arial" w:cs="Arial"/>
          <w:b/>
          <w:bCs/>
          <w:sz w:val="22"/>
          <w:szCs w:val="22"/>
        </w:rPr>
        <w:t>.</w:t>
      </w:r>
      <w:r w:rsidRPr="00A61780">
        <w:rPr>
          <w:rFonts w:ascii="Arial" w:hAnsi="Arial" w:cs="Arial"/>
          <w:sz w:val="22"/>
          <w:szCs w:val="22"/>
        </w:rPr>
        <w:t xml:space="preserve"> </w:t>
      </w:r>
      <w:r w:rsidR="00566A90">
        <w:rPr>
          <w:rFonts w:ascii="Arial" w:hAnsi="Arial" w:cs="Arial"/>
          <w:sz w:val="22"/>
          <w:szCs w:val="22"/>
        </w:rPr>
        <w:t>Log</w:t>
      </w:r>
      <w:r w:rsidR="006150B5">
        <w:rPr>
          <w:rFonts w:ascii="Arial" w:hAnsi="Arial" w:cs="Arial"/>
          <w:sz w:val="22"/>
          <w:szCs w:val="22"/>
        </w:rPr>
        <w:t>-</w:t>
      </w:r>
      <w:bookmarkStart w:id="0" w:name="_GoBack"/>
      <w:bookmarkEnd w:id="0"/>
      <w:r w:rsidR="00566A90">
        <w:rPr>
          <w:rFonts w:ascii="Arial" w:hAnsi="Arial" w:cs="Arial"/>
          <w:sz w:val="22"/>
          <w:szCs w:val="22"/>
        </w:rPr>
        <w:t>likelihood (</w:t>
      </w:r>
      <w:proofErr w:type="spellStart"/>
      <w:r w:rsidR="00566A90">
        <w:rPr>
          <w:rFonts w:ascii="Arial" w:hAnsi="Arial" w:cs="Arial"/>
          <w:sz w:val="22"/>
          <w:szCs w:val="22"/>
        </w:rPr>
        <w:t>lnL</w:t>
      </w:r>
      <w:proofErr w:type="spellEnd"/>
      <w:r w:rsidR="00566A90">
        <w:rPr>
          <w:rFonts w:ascii="Arial" w:hAnsi="Arial" w:cs="Arial"/>
          <w:sz w:val="22"/>
          <w:szCs w:val="22"/>
        </w:rPr>
        <w:t>) scores for e</w:t>
      </w:r>
      <w:r w:rsidR="00FA59F9">
        <w:rPr>
          <w:rFonts w:ascii="Arial" w:hAnsi="Arial" w:cs="Arial"/>
          <w:sz w:val="22"/>
          <w:szCs w:val="22"/>
        </w:rPr>
        <w:t>ach gene</w:t>
      </w:r>
      <w:r w:rsidR="008F3974">
        <w:rPr>
          <w:rFonts w:ascii="Arial" w:hAnsi="Arial" w:cs="Arial"/>
          <w:sz w:val="22"/>
          <w:szCs w:val="22"/>
        </w:rPr>
        <w:t xml:space="preserve"> </w:t>
      </w:r>
      <w:r w:rsidR="00566A90">
        <w:rPr>
          <w:rFonts w:ascii="Arial" w:hAnsi="Arial" w:cs="Arial"/>
          <w:sz w:val="22"/>
          <w:szCs w:val="22"/>
        </w:rPr>
        <w:t xml:space="preserve">addressing the </w:t>
      </w:r>
      <w:r w:rsidR="007A06E5">
        <w:rPr>
          <w:rFonts w:ascii="Arial" w:hAnsi="Arial" w:cs="Arial"/>
          <w:sz w:val="22"/>
          <w:szCs w:val="22"/>
        </w:rPr>
        <w:t xml:space="preserve">three </w:t>
      </w:r>
      <w:r w:rsidR="00566A90">
        <w:rPr>
          <w:rFonts w:ascii="Arial" w:hAnsi="Arial" w:cs="Arial"/>
          <w:sz w:val="22"/>
          <w:szCs w:val="22"/>
        </w:rPr>
        <w:t>alternative relationships from</w:t>
      </w:r>
      <w:r w:rsidR="00FA59F9">
        <w:rPr>
          <w:rFonts w:ascii="Arial" w:hAnsi="Arial" w:cs="Arial"/>
          <w:sz w:val="22"/>
          <w:szCs w:val="22"/>
        </w:rPr>
        <w:t xml:space="preserve"> Table </w:t>
      </w:r>
      <w:r w:rsidR="007A06E5">
        <w:rPr>
          <w:rFonts w:ascii="Arial" w:hAnsi="Arial" w:cs="Arial"/>
          <w:sz w:val="22"/>
          <w:szCs w:val="22"/>
        </w:rPr>
        <w:t>3</w:t>
      </w:r>
      <w:r w:rsidR="00FA59F9">
        <w:rPr>
          <w:rFonts w:ascii="Arial" w:hAnsi="Arial" w:cs="Arial"/>
          <w:sz w:val="22"/>
          <w:szCs w:val="22"/>
        </w:rPr>
        <w:t xml:space="preserve">. </w:t>
      </w:r>
      <w:r w:rsidR="008F3974">
        <w:rPr>
          <w:rFonts w:ascii="Arial" w:hAnsi="Arial" w:cs="Arial"/>
          <w:sz w:val="22"/>
          <w:szCs w:val="22"/>
        </w:rPr>
        <w:t>Genes are sorted based on which alternative they support (concatenation vs. coalescent</w:t>
      </w:r>
      <w:r w:rsidR="007A06E5">
        <w:rPr>
          <w:rFonts w:ascii="Arial" w:hAnsi="Arial" w:cs="Arial"/>
          <w:sz w:val="22"/>
          <w:szCs w:val="22"/>
        </w:rPr>
        <w:t xml:space="preserve"> vs. previous hypothesis</w:t>
      </w:r>
      <w:r w:rsidR="008F3974">
        <w:rPr>
          <w:rFonts w:ascii="Arial" w:hAnsi="Arial" w:cs="Arial"/>
          <w:sz w:val="22"/>
          <w:szCs w:val="22"/>
        </w:rPr>
        <w:t xml:space="preserve">) and </w:t>
      </w:r>
      <w:r w:rsidR="00566A90">
        <w:rPr>
          <w:rFonts w:ascii="Arial" w:hAnsi="Arial" w:cs="Arial"/>
          <w:sz w:val="22"/>
          <w:szCs w:val="22"/>
        </w:rPr>
        <w:t xml:space="preserve">then by magnitude of difference in </w:t>
      </w:r>
      <w:proofErr w:type="spellStart"/>
      <w:r w:rsidR="00566A90">
        <w:rPr>
          <w:rFonts w:ascii="Arial" w:hAnsi="Arial" w:cs="Arial"/>
          <w:sz w:val="22"/>
          <w:szCs w:val="22"/>
        </w:rPr>
        <w:t>lnL</w:t>
      </w:r>
      <w:proofErr w:type="spellEnd"/>
      <w:r w:rsidR="00566A90">
        <w:rPr>
          <w:rFonts w:ascii="Arial" w:hAnsi="Arial" w:cs="Arial"/>
          <w:sz w:val="22"/>
          <w:szCs w:val="22"/>
        </w:rPr>
        <w:t xml:space="preserve"> score</w:t>
      </w:r>
      <w:r w:rsidR="008F3974">
        <w:rPr>
          <w:rFonts w:ascii="Arial" w:hAnsi="Arial" w:cs="Arial"/>
          <w:sz w:val="22"/>
          <w:szCs w:val="22"/>
        </w:rPr>
        <w:t xml:space="preserve">.   </w:t>
      </w:r>
    </w:p>
    <w:p w14:paraId="57D9C6DF" w14:textId="3FEA0B2E" w:rsidR="003B0CF3" w:rsidRDefault="003B0CF3">
      <w:pPr>
        <w:rPr>
          <w:rFonts w:ascii="Arial" w:hAnsi="Arial" w:cs="Arial"/>
          <w:sz w:val="22"/>
          <w:szCs w:val="22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1530"/>
        <w:gridCol w:w="1440"/>
        <w:gridCol w:w="1710"/>
        <w:gridCol w:w="1440"/>
      </w:tblGrid>
      <w:tr w:rsidR="007A06E5" w:rsidRPr="007A06E5" w14:paraId="5B68B2C7" w14:textId="77777777" w:rsidTr="007A06E5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700E" w14:textId="77777777" w:rsidR="007A06E5" w:rsidRPr="007A06E5" w:rsidRDefault="007A06E5" w:rsidP="007A06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BA28" w14:textId="77777777" w:rsidR="007A06E5" w:rsidRPr="007A06E5" w:rsidRDefault="007A06E5" w:rsidP="007A06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-concaten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47C0" w14:textId="77777777" w:rsidR="007A06E5" w:rsidRPr="007A06E5" w:rsidRDefault="007A06E5" w:rsidP="007A06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-coalesc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B8BEE" w14:textId="77777777" w:rsidR="007A06E5" w:rsidRPr="007A06E5" w:rsidRDefault="007A06E5" w:rsidP="007A06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-previo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1AFB" w14:textId="77777777" w:rsidR="007A06E5" w:rsidRPr="007A06E5" w:rsidRDefault="007A06E5" w:rsidP="007A06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st 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C9C6" w14:textId="77777777" w:rsidR="007A06E5" w:rsidRPr="007A06E5" w:rsidRDefault="007A06E5" w:rsidP="007A06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ifference </w:t>
            </w:r>
            <w:proofErr w:type="spellStart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7A06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s</w:t>
            </w:r>
          </w:p>
        </w:tc>
      </w:tr>
      <w:tr w:rsidR="007A06E5" w:rsidRPr="007A06E5" w14:paraId="1E890F81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742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5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D42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98.96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25B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439.57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B9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436.382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96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77F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420606</w:t>
            </w:r>
          </w:p>
        </w:tc>
      </w:tr>
      <w:tr w:rsidR="007A06E5" w:rsidRPr="007A06E5" w14:paraId="5A5B83B0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9A5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4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94B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35.67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DE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62.83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503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60.724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C7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3BD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50686</w:t>
            </w:r>
          </w:p>
        </w:tc>
      </w:tr>
      <w:tr w:rsidR="007A06E5" w:rsidRPr="007A06E5" w14:paraId="7A6F0F52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AC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6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3E5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61.544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4CD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82.668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B74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72.891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4A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8B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47384</w:t>
            </w:r>
          </w:p>
        </w:tc>
      </w:tr>
      <w:tr w:rsidR="007A06E5" w:rsidRPr="007A06E5" w14:paraId="67207846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ACE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e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29C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30.891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87C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42.327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0F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41.4614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02B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BB9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70217</w:t>
            </w:r>
          </w:p>
        </w:tc>
      </w:tr>
      <w:tr w:rsidR="007A06E5" w:rsidRPr="007A06E5" w14:paraId="0FB38EC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40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i7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64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208.523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5E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218.36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031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255.549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92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0FD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44673</w:t>
            </w:r>
          </w:p>
        </w:tc>
      </w:tr>
      <w:tr w:rsidR="007A06E5" w:rsidRPr="007A06E5" w14:paraId="639FCEDC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526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u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CE0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21.9939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BA3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30.615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71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34.5177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356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87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1486</w:t>
            </w:r>
          </w:p>
        </w:tc>
      </w:tr>
      <w:tr w:rsidR="007A06E5" w:rsidRPr="007A06E5" w14:paraId="6F92626B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CAC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aa.i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91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25.3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6E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33.81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91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61.963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B3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5D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36908</w:t>
            </w:r>
          </w:p>
        </w:tc>
      </w:tr>
      <w:tr w:rsidR="007A06E5" w:rsidRPr="007A06E5" w14:paraId="237381B4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907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7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1B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652.54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E8C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671.75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FA9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658.65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C2E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82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14856</w:t>
            </w:r>
          </w:p>
        </w:tc>
      </w:tr>
      <w:tr w:rsidR="007A06E5" w:rsidRPr="007A06E5" w14:paraId="10699950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63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sf3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6A7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20.594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CD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24.863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99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32.7792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06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A2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9691</w:t>
            </w:r>
          </w:p>
        </w:tc>
      </w:tr>
      <w:tr w:rsidR="007A06E5" w:rsidRPr="007A06E5" w14:paraId="67674F9B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538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a3.i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189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365.212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1C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380.32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D3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369.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EC5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D4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6203</w:t>
            </w:r>
          </w:p>
        </w:tc>
      </w:tr>
      <w:tr w:rsidR="007A06E5" w:rsidRPr="007A06E5" w14:paraId="69386374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85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e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CC6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27.433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5F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31.429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E0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40.5720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0D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2F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5704</w:t>
            </w:r>
          </w:p>
        </w:tc>
      </w:tr>
      <w:tr w:rsidR="007A06E5" w:rsidRPr="007A06E5" w14:paraId="332C2F57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3C0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n45.i3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93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66.495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FB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70.9585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B0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70.1557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B65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AE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9804</w:t>
            </w:r>
          </w:p>
        </w:tc>
      </w:tr>
      <w:tr w:rsidR="007A06E5" w:rsidRPr="007A06E5" w14:paraId="3EE38486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CE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7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113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02.984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9A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06.278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46A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09.159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7EF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59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3691</w:t>
            </w:r>
          </w:p>
        </w:tc>
      </w:tr>
      <w:tr w:rsidR="007A06E5" w:rsidRPr="007A06E5" w14:paraId="7C849243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FA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a60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35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165.76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B2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169.44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63A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167.756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9D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12C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6282</w:t>
            </w:r>
          </w:p>
        </w:tc>
      </w:tr>
      <w:tr w:rsidR="007A06E5" w:rsidRPr="007A06E5" w14:paraId="3FA6B8AE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2D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e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8C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61.8303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EA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63.7087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48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63.8724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860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0AE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8388</w:t>
            </w:r>
          </w:p>
        </w:tc>
      </w:tr>
      <w:tr w:rsidR="007A06E5" w:rsidRPr="007A06E5" w14:paraId="16315CB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6D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nf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24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76.1164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CA9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77.539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17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79.511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E1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93F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3323</w:t>
            </w:r>
          </w:p>
        </w:tc>
      </w:tr>
      <w:tr w:rsidR="007A06E5" w:rsidRPr="007A06E5" w14:paraId="3165C2AC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6D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.e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3C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23.582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F2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24.3495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F81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39.26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18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CD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714</w:t>
            </w:r>
          </w:p>
        </w:tc>
      </w:tr>
      <w:tr w:rsidR="007A06E5" w:rsidRPr="007A06E5" w14:paraId="25C51DB7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4A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a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F93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61.145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4A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63.436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C9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61.766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0FD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BFE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0721</w:t>
            </w:r>
          </w:p>
        </w:tc>
      </w:tr>
      <w:tr w:rsidR="007A06E5" w:rsidRPr="007A06E5" w14:paraId="312FC055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BC7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k.i3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F0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918.454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A1D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918.917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651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924.7725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8DA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3F7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918</w:t>
            </w:r>
          </w:p>
        </w:tc>
      </w:tr>
      <w:tr w:rsidR="007A06E5" w:rsidRPr="007A06E5" w14:paraId="79D89AAE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448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.i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21F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758.499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F7E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758.94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8BE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768.4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B44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B1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7354</w:t>
            </w:r>
          </w:p>
        </w:tc>
      </w:tr>
      <w:tr w:rsidR="007A06E5" w:rsidRPr="007A06E5" w14:paraId="340C429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EE3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b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D5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851.404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B4D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854.81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71B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851.81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40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A28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908</w:t>
            </w:r>
          </w:p>
        </w:tc>
      </w:tr>
      <w:tr w:rsidR="007A06E5" w:rsidRPr="007A06E5" w14:paraId="29F195BB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AF1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19a1.5u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03B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54.232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33D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54.375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25E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55.6713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A5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93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082</w:t>
            </w:r>
          </w:p>
        </w:tc>
      </w:tr>
      <w:tr w:rsidR="007A06E5" w:rsidRPr="007A06E5" w14:paraId="745A590D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F5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00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36.7532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7A6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23.133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BC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36.5227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E1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0D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88956</w:t>
            </w:r>
          </w:p>
        </w:tc>
      </w:tr>
      <w:tr w:rsidR="007A06E5" w:rsidRPr="007A06E5" w14:paraId="2719B1BA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0D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C8A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69.65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88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56.818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B6A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77.52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4B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F9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32645</w:t>
            </w:r>
          </w:p>
        </w:tc>
      </w:tr>
      <w:tr w:rsidR="007A06E5" w:rsidRPr="007A06E5" w14:paraId="04491323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AB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u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BA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66.5357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0EC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54.400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8A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65.260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30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0C9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59185</w:t>
            </w:r>
          </w:p>
        </w:tc>
      </w:tr>
      <w:tr w:rsidR="007A06E5" w:rsidRPr="007A06E5" w14:paraId="06F2E4F6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CDE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i6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F20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57.724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BD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40.355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89F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49.3694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C64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88E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14292</w:t>
            </w:r>
          </w:p>
        </w:tc>
      </w:tr>
      <w:tr w:rsidR="007A06E5" w:rsidRPr="007A06E5" w14:paraId="22492043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45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k1e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650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31.68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4D3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13.03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C26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21.619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A77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CA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89195</w:t>
            </w:r>
          </w:p>
        </w:tc>
      </w:tr>
      <w:tr w:rsidR="007A06E5" w:rsidRPr="007A06E5" w14:paraId="1ACE8787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0A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7B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339.847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AD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332.19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06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346.392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F55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39F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57382</w:t>
            </w:r>
          </w:p>
        </w:tc>
      </w:tr>
      <w:tr w:rsidR="007A06E5" w:rsidRPr="007A06E5" w14:paraId="3BF184CC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09A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aa.e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93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78.215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95C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65.730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D2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71.9450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96D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A8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4682</w:t>
            </w:r>
          </w:p>
        </w:tc>
      </w:tr>
      <w:tr w:rsidR="007A06E5" w:rsidRPr="007A06E5" w14:paraId="682375C4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FD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f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AC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23.8443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5B2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17.860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7B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24.1335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8C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C1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83404</w:t>
            </w:r>
          </w:p>
        </w:tc>
      </w:tr>
      <w:tr w:rsidR="007A06E5" w:rsidRPr="007A06E5" w14:paraId="2FDB1E77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EE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n45.i4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25B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41.71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BC1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20.57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E4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25.649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F2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71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78018</w:t>
            </w:r>
          </w:p>
        </w:tc>
      </w:tr>
      <w:tr w:rsidR="007A06E5" w:rsidRPr="007A06E5" w14:paraId="3D4AD562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54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DC0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46.816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05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37.8046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EF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42.4614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BF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E6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5673</w:t>
            </w:r>
          </w:p>
        </w:tc>
      </w:tr>
      <w:tr w:rsidR="007A06E5" w:rsidRPr="007A06E5" w14:paraId="3441890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88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i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A6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42.862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03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37.331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BDA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41.8092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91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E6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77561</w:t>
            </w:r>
          </w:p>
        </w:tc>
      </w:tr>
      <w:tr w:rsidR="007A06E5" w:rsidRPr="007A06E5" w14:paraId="1E31B5E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CB1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xip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AFA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43.8639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2F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39.403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F2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42.915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0A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F7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1203</w:t>
            </w:r>
          </w:p>
        </w:tc>
      </w:tr>
      <w:tr w:rsidR="007A06E5" w:rsidRPr="007A06E5" w14:paraId="24108915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32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c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4B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29.90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52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27.66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37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32.685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EAB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6A3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7462</w:t>
            </w:r>
          </w:p>
        </w:tc>
      </w:tr>
      <w:tr w:rsidR="007A06E5" w:rsidRPr="007A06E5" w14:paraId="01F6D98A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B5B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ltc.i6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BAB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5963.90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EAA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5962.8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1A0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018.59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0F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B8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8281</w:t>
            </w:r>
          </w:p>
        </w:tc>
      </w:tr>
      <w:tr w:rsidR="007A06E5" w:rsidRPr="007A06E5" w14:paraId="02D65160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16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4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DB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47.5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40B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42.111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20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42.7928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338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346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468</w:t>
            </w:r>
          </w:p>
        </w:tc>
      </w:tr>
      <w:tr w:rsidR="007A06E5" w:rsidRPr="007A06E5" w14:paraId="26DF1D0A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05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e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2EF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38.470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6A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37.801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C7B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38.3038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487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0C6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2518</w:t>
            </w:r>
          </w:p>
        </w:tc>
      </w:tr>
      <w:tr w:rsidR="007A06E5" w:rsidRPr="007A06E5" w14:paraId="3A8EB406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D1C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bd1.i3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A7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26.115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54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25.35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52E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10.169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6F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6A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87257</w:t>
            </w:r>
          </w:p>
        </w:tc>
      </w:tr>
      <w:tr w:rsidR="007A06E5" w:rsidRPr="007A06E5" w14:paraId="43549F5B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53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l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A36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498.523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40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491.643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AF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477.4357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FA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82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07374</w:t>
            </w:r>
          </w:p>
        </w:tc>
      </w:tr>
      <w:tr w:rsidR="007A06E5" w:rsidRPr="007A06E5" w14:paraId="4C871C70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B6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nrnpa2b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B3F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43.385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50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45.371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5EE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32.3366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895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568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49338</w:t>
            </w:r>
          </w:p>
        </w:tc>
      </w:tr>
      <w:tr w:rsidR="007A06E5" w:rsidRPr="007A06E5" w14:paraId="78E09A75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DE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5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83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61.449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2B8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60.19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5A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49.583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C7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00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11541</w:t>
            </w:r>
          </w:p>
        </w:tc>
      </w:tr>
      <w:tr w:rsidR="007A06E5" w:rsidRPr="007A06E5" w14:paraId="644EEC1D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39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i7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543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945.14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7EB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869.40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50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859.869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0CC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32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31162</w:t>
            </w:r>
          </w:p>
        </w:tc>
      </w:tr>
      <w:tr w:rsidR="007A06E5" w:rsidRPr="007A06E5" w14:paraId="32B6EA7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FB6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bd1.i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D40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09.768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F3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10.609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6C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02.4469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D4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D9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119</w:t>
            </w:r>
          </w:p>
        </w:tc>
      </w:tr>
      <w:tr w:rsidR="007A06E5" w:rsidRPr="007A06E5" w14:paraId="66D8F544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E3E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3u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FA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70.696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44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63.407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AF4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56.9564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C8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87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1259</w:t>
            </w:r>
          </w:p>
        </w:tc>
      </w:tr>
      <w:tr w:rsidR="007A06E5" w:rsidRPr="007A06E5" w14:paraId="7A828A4C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141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5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66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14.940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38C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18.236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C46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09.6633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03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41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76818</w:t>
            </w:r>
          </w:p>
        </w:tc>
      </w:tr>
      <w:tr w:rsidR="007A06E5" w:rsidRPr="007A06E5" w14:paraId="5A91DA83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6FE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6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41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784.10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450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789.029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73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780.262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00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D3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39057</w:t>
            </w:r>
          </w:p>
        </w:tc>
      </w:tr>
      <w:tr w:rsidR="007A06E5" w:rsidRPr="007A06E5" w14:paraId="59172021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D6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b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B1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136.85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8F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136.66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49F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133.007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91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54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6254</w:t>
            </w:r>
          </w:p>
        </w:tc>
      </w:tr>
      <w:tr w:rsidR="007A06E5" w:rsidRPr="007A06E5" w14:paraId="5835DB9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4E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6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8B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318.68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2D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339.9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55A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315.748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E6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6CA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2329</w:t>
            </w:r>
          </w:p>
        </w:tc>
      </w:tr>
      <w:tr w:rsidR="007A06E5" w:rsidRPr="007A06E5" w14:paraId="0E7A9262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3FE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8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BE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02.219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6F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598.04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38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595.1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C2A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BE7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1918</w:t>
            </w:r>
          </w:p>
        </w:tc>
      </w:tr>
      <w:tr w:rsidR="007A06E5" w:rsidRPr="007A06E5" w14:paraId="1187D67D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11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o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7EA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33.9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71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56.83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C8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31.127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CCFD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F7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5965</w:t>
            </w:r>
          </w:p>
        </w:tc>
      </w:tr>
      <w:tr w:rsidR="007A06E5" w:rsidRPr="007A06E5" w14:paraId="4681B20C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385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e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9E5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643.387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B6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653.636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630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640.5651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07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33D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2269</w:t>
            </w:r>
          </w:p>
        </w:tc>
      </w:tr>
      <w:tr w:rsidR="007A06E5" w:rsidRPr="007A06E5" w14:paraId="1547B080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24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dac2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DE4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95.3609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C4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93.132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5EE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91.0959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D2B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0B9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674</w:t>
            </w:r>
          </w:p>
        </w:tc>
      </w:tr>
      <w:tr w:rsidR="007A06E5" w:rsidRPr="007A06E5" w14:paraId="73E7B347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DAE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61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204.63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353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230.19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D7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202.727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D89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5B9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4788</w:t>
            </w:r>
          </w:p>
        </w:tc>
      </w:tr>
      <w:tr w:rsidR="007A06E5" w:rsidRPr="007A06E5" w14:paraId="1C17D813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9B90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s.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50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85.31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C7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84.66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AB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83.998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842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7AA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547</w:t>
            </w:r>
          </w:p>
        </w:tc>
      </w:tr>
      <w:tr w:rsidR="007A06E5" w:rsidRPr="007A06E5" w14:paraId="7A05B0CF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94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b1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CAD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63.757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18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70.469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21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63.1865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0D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29B4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0609</w:t>
            </w:r>
          </w:p>
        </w:tc>
      </w:tr>
      <w:tr w:rsidR="007A06E5" w:rsidRPr="007A06E5" w14:paraId="7218E2C3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EDE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f3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CF19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15.1299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C88E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06.272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943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05.8371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481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E1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5732</w:t>
            </w:r>
          </w:p>
        </w:tc>
      </w:tr>
      <w:tr w:rsidR="007A06E5" w:rsidRPr="007A06E5" w14:paraId="3C4587E8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4BB3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2cb.p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B6B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274.092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618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282.3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8D5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273.716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65B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4E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5408</w:t>
            </w:r>
          </w:p>
        </w:tc>
      </w:tr>
      <w:tr w:rsidR="007A06E5" w:rsidRPr="007A06E5" w14:paraId="2B85B0D1" w14:textId="77777777" w:rsidTr="007A06E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BA3A6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f5.ph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055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73.845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0732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36.234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E267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36.067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7011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Hypothe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36AF" w14:textId="77777777" w:rsidR="007A06E5" w:rsidRPr="007A06E5" w:rsidRDefault="007A06E5" w:rsidP="007A06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06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209</w:t>
            </w:r>
          </w:p>
        </w:tc>
      </w:tr>
    </w:tbl>
    <w:p w14:paraId="10BBB40A" w14:textId="77777777" w:rsidR="006754CB" w:rsidRPr="006754CB" w:rsidRDefault="006754CB">
      <w:pPr>
        <w:rPr>
          <w:rFonts w:ascii="Arial" w:hAnsi="Arial" w:cs="Arial"/>
          <w:sz w:val="16"/>
          <w:szCs w:val="16"/>
        </w:rPr>
      </w:pPr>
    </w:p>
    <w:sectPr w:rsidR="006754CB" w:rsidRPr="006754CB" w:rsidSect="00DE7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08"/>
    <w:rsid w:val="00170168"/>
    <w:rsid w:val="001A1B79"/>
    <w:rsid w:val="003107E8"/>
    <w:rsid w:val="003A6F67"/>
    <w:rsid w:val="003B0CF3"/>
    <w:rsid w:val="00566A90"/>
    <w:rsid w:val="006150B5"/>
    <w:rsid w:val="006754CB"/>
    <w:rsid w:val="006E0108"/>
    <w:rsid w:val="007A06E5"/>
    <w:rsid w:val="008F3974"/>
    <w:rsid w:val="00A61780"/>
    <w:rsid w:val="00BA7B68"/>
    <w:rsid w:val="00C249D3"/>
    <w:rsid w:val="00C740E0"/>
    <w:rsid w:val="00DE7AC9"/>
    <w:rsid w:val="00FA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BC63B"/>
  <w15:chartTrackingRefBased/>
  <w15:docId w15:val="{72D1AD1B-43E9-1141-8300-7B55DDA2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20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el,Richard G</dc:creator>
  <cp:keywords/>
  <dc:description/>
  <cp:lastModifiedBy>Hodel,Richard G</cp:lastModifiedBy>
  <cp:revision>4</cp:revision>
  <dcterms:created xsi:type="dcterms:W3CDTF">2020-03-18T20:07:00Z</dcterms:created>
  <dcterms:modified xsi:type="dcterms:W3CDTF">2020-03-19T13:54:00Z</dcterms:modified>
</cp:coreProperties>
</file>